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E2127" w14:textId="77777777" w:rsidR="007E4C39" w:rsidRPr="00D7185E" w:rsidRDefault="007E4C39" w:rsidP="007E4C39">
      <w:pPr>
        <w:tabs>
          <w:tab w:val="left" w:pos="480"/>
        </w:tabs>
        <w:spacing w:after="0" w:line="360" w:lineRule="auto"/>
        <w:ind w:left="480" w:hanging="48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bookmarkStart w:id="0" w:name="_Hlk190330862"/>
      <w:r w:rsidRPr="00D7185E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material 1: Search Strategy</w:t>
      </w:r>
    </w:p>
    <w:bookmarkEnd w:id="0"/>
    <w:p w14:paraId="64199D5A" w14:textId="1F07C646" w:rsidR="00871D87" w:rsidRPr="007E4C39" w:rsidRDefault="007E4C39" w:rsidP="007E4C39">
      <w:pPr>
        <w:tabs>
          <w:tab w:val="left" w:pos="480"/>
        </w:tabs>
        <w:spacing w:after="0" w:line="360" w:lineRule="auto"/>
        <w:ind w:left="480" w:hanging="48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7185E">
        <w:rPr>
          <w:rFonts w:asciiTheme="majorBidi" w:eastAsia="Arial Unicode MS" w:hAnsiTheme="majorBidi" w:cstheme="majorBidi"/>
          <w:b/>
          <w:sz w:val="20"/>
        </w:rPr>
        <w:t xml:space="preserve">Database: APA PsycInfo &lt;1806 to November 2024 Week 4&gt;, Embase &lt;1974 to 2024 November 27&gt;, Ovid MEDLINE(R) ALL &lt;1946 to November 27, 2024&gt;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 xml:space="preserve">Search Strategy: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1</w:t>
      </w:r>
      <w:r w:rsidRPr="00D7185E">
        <w:rPr>
          <w:rFonts w:asciiTheme="majorBidi" w:eastAsia="Arial Unicode MS" w:hAnsiTheme="majorBidi" w:cstheme="majorBidi"/>
          <w:sz w:val="20"/>
        </w:rPr>
        <w:t xml:space="preserve">  Frontline healthcare work*.mp. [mp=ti, ab, hw, tc, id, ot, tm, mf, tn, dm, dv, kf, fx, dq, bt, nm, ox, px, rx, an, ui, sy, ux, mx] (1571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2</w:t>
      </w:r>
      <w:r w:rsidRPr="00D7185E">
        <w:rPr>
          <w:rFonts w:asciiTheme="majorBidi" w:eastAsia="Arial Unicode MS" w:hAnsiTheme="majorBidi" w:cstheme="majorBidi"/>
          <w:sz w:val="20"/>
        </w:rPr>
        <w:t xml:space="preserve">  Healthcare work*.mp. [mp=ti, ab, hw, tc, id, ot, tm, mf, tn, dm, dv, kf, fx, dq, bt, nm, ox, px, rx, an, ui, sy, ux, mx] (67422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3</w:t>
      </w:r>
      <w:r w:rsidRPr="00D7185E">
        <w:rPr>
          <w:rFonts w:asciiTheme="majorBidi" w:eastAsia="Arial Unicode MS" w:hAnsiTheme="majorBidi" w:cstheme="majorBidi"/>
          <w:sz w:val="20"/>
        </w:rPr>
        <w:t xml:space="preserve">  allied health*.mp. [mp=ti, ab, hw, tc, id, ot, tm, mf, tn, dm, dv, kf, fx, dq, bt, nm, ox, px, rx, an, ui, sy, ux, mx] (50924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4</w:t>
      </w:r>
      <w:r w:rsidRPr="00D7185E">
        <w:rPr>
          <w:rFonts w:asciiTheme="majorBidi" w:eastAsia="Arial Unicode MS" w:hAnsiTheme="majorBidi" w:cstheme="majorBidi"/>
          <w:sz w:val="20"/>
        </w:rPr>
        <w:t xml:space="preserve">  nurse*.mp. [mp=ti, ab, hw, tc, id, ot, tm, mf, tn, dm, dv, kf, fx, dq, bt, nm, ox, px, rx, an, ui, sy, ux, mx] (1034693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5</w:t>
      </w:r>
      <w:r w:rsidRPr="00D7185E">
        <w:rPr>
          <w:rFonts w:asciiTheme="majorBidi" w:eastAsia="Arial Unicode MS" w:hAnsiTheme="majorBidi" w:cstheme="majorBidi"/>
          <w:sz w:val="20"/>
        </w:rPr>
        <w:t xml:space="preserve">  medical doctor.mp. [mp=ti, ab, hw, tc, id, ot, tm, mf, tn, dm, dv, kf, fx, dq, bt, nm, ox, px, rx, an, ui, sy, ux, mx] (4753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6</w:t>
      </w:r>
      <w:r w:rsidRPr="00D7185E">
        <w:rPr>
          <w:rFonts w:asciiTheme="majorBidi" w:eastAsia="Arial Unicode MS" w:hAnsiTheme="majorBidi" w:cstheme="majorBidi"/>
          <w:sz w:val="20"/>
        </w:rPr>
        <w:t xml:space="preserve">  1 or 2 or 3 or 4 or 5 (1133785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7</w:t>
      </w:r>
      <w:r w:rsidRPr="00D7185E">
        <w:rPr>
          <w:rFonts w:asciiTheme="majorBidi" w:eastAsia="Arial Unicode MS" w:hAnsiTheme="majorBidi" w:cstheme="majorBidi"/>
          <w:sz w:val="20"/>
        </w:rPr>
        <w:t xml:space="preserve">  Stress manag*.mp. [mp=ti, ab, hw, tc, id, ot, tm, mf, tn, dm, dv, kf, fx, dq, bt, nm, ox, px, rx, an, ui, sy, ux, mx] (31390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8</w:t>
      </w:r>
      <w:r w:rsidRPr="00D7185E">
        <w:rPr>
          <w:rFonts w:asciiTheme="majorBidi" w:eastAsia="Arial Unicode MS" w:hAnsiTheme="majorBidi" w:cstheme="majorBidi"/>
          <w:sz w:val="20"/>
        </w:rPr>
        <w:t xml:space="preserve">  psycholog* resilient.mp. [mp=ti, ab, hw, tc, id, ot, tm, mf, tn, dm, dv, kf, fx, dq, bt, nm, ox, px, rx, an, ui, sy, ux, mx] (129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9</w:t>
      </w:r>
      <w:r w:rsidRPr="00D7185E">
        <w:rPr>
          <w:rFonts w:asciiTheme="majorBidi" w:eastAsia="Arial Unicode MS" w:hAnsiTheme="majorBidi" w:cstheme="majorBidi"/>
          <w:sz w:val="20"/>
        </w:rPr>
        <w:t xml:space="preserve">  psycholog* resilien*.mp. [mp=ti, ab, hw, tc, id, ot, tm, mf, tn, dm, dv, kf, fx, dq, bt, nm, ox, px, rx, an, ui, sy, ux, mx] (17516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10</w:t>
      </w:r>
      <w:r w:rsidRPr="00D7185E">
        <w:rPr>
          <w:rFonts w:asciiTheme="majorBidi" w:eastAsia="Arial Unicode MS" w:hAnsiTheme="majorBidi" w:cstheme="majorBidi"/>
          <w:sz w:val="20"/>
        </w:rPr>
        <w:t xml:space="preserve">  Coping Stratag*.mp. [mp=ti, ab, hw, tc, id, ot, tm, mf, tn, dm, dv, kf, fx, dq, bt, nm, ox, px, rx, an, ui, sy, ux, mx] (4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11</w:t>
      </w:r>
      <w:r w:rsidRPr="00D7185E">
        <w:rPr>
          <w:rFonts w:asciiTheme="majorBidi" w:eastAsia="Arial Unicode MS" w:hAnsiTheme="majorBidi" w:cstheme="majorBidi"/>
          <w:sz w:val="20"/>
        </w:rPr>
        <w:t xml:space="preserve">  7 or 8 or 9 or 10 (48636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12</w:t>
      </w:r>
      <w:r w:rsidRPr="00D7185E">
        <w:rPr>
          <w:rFonts w:asciiTheme="majorBidi" w:eastAsia="Arial Unicode MS" w:hAnsiTheme="majorBidi" w:cstheme="majorBidi"/>
          <w:sz w:val="20"/>
        </w:rPr>
        <w:t xml:space="preserve">  Hospital.mp. [mp=ti, ab, hw, tc, id, ot, tm, mf, tn, dm, dv, kf, fx, dq, bt, nm, ox, px, rx, an, ui, sy, ux, mx] (4819020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13</w:t>
      </w:r>
      <w:r w:rsidRPr="00D7185E">
        <w:rPr>
          <w:rFonts w:asciiTheme="majorBidi" w:eastAsia="Arial Unicode MS" w:hAnsiTheme="majorBidi" w:cstheme="majorBidi"/>
          <w:sz w:val="20"/>
        </w:rPr>
        <w:t xml:space="preserve">  healthcare facilit*.mp. [mp=ti, ab, hw, tc, id, ot, tm, mf, tn, dm, dv, kf, fx, dq, bt, nm, ox, px, rx, an, ui, sy, ux, mx] (25989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14</w:t>
      </w:r>
      <w:r w:rsidRPr="00D7185E">
        <w:rPr>
          <w:rFonts w:asciiTheme="majorBidi" w:eastAsia="Arial Unicode MS" w:hAnsiTheme="majorBidi" w:cstheme="majorBidi"/>
          <w:sz w:val="20"/>
        </w:rPr>
        <w:t xml:space="preserve">  healthcare setting.mp. [mp=ti, ab, hw, tc, id, ot, tm, mf, tn, dm, dv, kf, fx, dq, bt, nm, ox, px, rx, an, ui, sy, ux, mx] (10649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15</w:t>
      </w:r>
      <w:r w:rsidRPr="00D7185E">
        <w:rPr>
          <w:rFonts w:asciiTheme="majorBidi" w:eastAsia="Arial Unicode MS" w:hAnsiTheme="majorBidi" w:cstheme="majorBidi"/>
          <w:sz w:val="20"/>
        </w:rPr>
        <w:t xml:space="preserve">  Primary care.mp. [mp=ti, ab, hw, tc, id, ot, tm, mf, tn, dm, dv, kf, fx, dq, bt, nm, ox, px, rx, an, ui, sy, ux, mx] (416810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16</w:t>
      </w:r>
      <w:r w:rsidRPr="00D7185E">
        <w:rPr>
          <w:rFonts w:asciiTheme="majorBidi" w:eastAsia="Arial Unicode MS" w:hAnsiTheme="majorBidi" w:cstheme="majorBidi"/>
          <w:sz w:val="20"/>
        </w:rPr>
        <w:t xml:space="preserve">  Secondary care.mp. [mp=ti, ab, hw, tc, id, ot, tm, mf, tn, dm, dv, kf, fx, dq, bt, nm, ox, px, rx, an, ui, sy, ux, mx] (30190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17</w:t>
      </w:r>
      <w:r w:rsidRPr="00D7185E">
        <w:rPr>
          <w:rFonts w:asciiTheme="majorBidi" w:eastAsia="Arial Unicode MS" w:hAnsiTheme="majorBidi" w:cstheme="majorBidi"/>
          <w:sz w:val="20"/>
        </w:rPr>
        <w:t xml:space="preserve">  Tertiary care.mp. [mp=ti, ab, hw, tc, id, ot, tm, mf, tn, dm, dv, kf, fx, dq, bt, nm, ox, px, rx, an, ui, sy, ux, mx] (295808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lastRenderedPageBreak/>
        <w:t>18</w:t>
      </w:r>
      <w:r w:rsidRPr="00D7185E">
        <w:rPr>
          <w:rFonts w:asciiTheme="majorBidi" w:eastAsia="Arial Unicode MS" w:hAnsiTheme="majorBidi" w:cstheme="majorBidi"/>
          <w:sz w:val="20"/>
        </w:rPr>
        <w:t xml:space="preserve">  12 or 13 or 14 or 15 or 16 or 17 (5312791) </w:t>
      </w:r>
      <w:r w:rsidRPr="00D7185E">
        <w:rPr>
          <w:rFonts w:asciiTheme="majorBidi" w:eastAsia="Arial Unicode MS" w:hAnsiTheme="majorBidi" w:cstheme="majorBidi"/>
          <w:sz w:val="20"/>
        </w:rPr>
        <w:br/>
      </w:r>
      <w:r w:rsidRPr="00D7185E">
        <w:rPr>
          <w:rFonts w:asciiTheme="majorBidi" w:eastAsia="Arial Unicode MS" w:hAnsiTheme="majorBidi" w:cstheme="majorBidi"/>
          <w:b/>
          <w:sz w:val="20"/>
        </w:rPr>
        <w:t>19</w:t>
      </w:r>
      <w:r w:rsidRPr="00D7185E">
        <w:rPr>
          <w:rFonts w:asciiTheme="majorBidi" w:eastAsia="Arial Unicode MS" w:hAnsiTheme="majorBidi" w:cstheme="majorBidi"/>
          <w:sz w:val="20"/>
        </w:rPr>
        <w:t>  6 and 11 and 18 (1139)</w:t>
      </w:r>
    </w:p>
    <w:sectPr w:rsidR="00871D87" w:rsidRPr="007E4C39" w:rsidSect="007E4C39">
      <w:footerReference w:type="default" r:id="rId4"/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402CD5" w14:textId="77777777" w:rsidR="00000000" w:rsidRPr="0065372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left" w:pos="330"/>
      </w:tabs>
      <w:spacing w:after="0" w:line="240" w:lineRule="auto"/>
      <w:rPr>
        <w:b/>
        <w:color w:val="000000"/>
      </w:rPr>
    </w:pPr>
    <w:r w:rsidRPr="00653727">
      <w:rPr>
        <w:color w:val="000000"/>
      </w:rPr>
      <w:tab/>
      <w:t xml:space="preserve"> </w:t>
    </w:r>
    <w:r w:rsidRPr="00653727">
      <w:rPr>
        <w:b/>
        <w:color w:val="000000"/>
      </w:rPr>
      <w:tab/>
    </w:r>
  </w:p>
  <w:p w14:paraId="3F04C304" w14:textId="77777777" w:rsidR="00000000" w:rsidRPr="0065372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left" w:pos="6435"/>
      </w:tabs>
      <w:spacing w:after="0" w:line="240" w:lineRule="auto"/>
      <w:jc w:val="right"/>
      <w:rPr>
        <w:color w:val="000000"/>
      </w:rPr>
    </w:pPr>
    <w:r w:rsidRPr="00653727">
      <w:rPr>
        <w:color w:val="000000"/>
      </w:rPr>
      <w:fldChar w:fldCharType="begin"/>
    </w:r>
    <w:r w:rsidRPr="00653727">
      <w:rPr>
        <w:color w:val="000000"/>
      </w:rPr>
      <w:instrText>PAGE</w:instrText>
    </w:r>
    <w:r w:rsidRPr="00653727">
      <w:rPr>
        <w:color w:val="000000"/>
      </w:rPr>
      <w:fldChar w:fldCharType="separate"/>
    </w:r>
    <w:r w:rsidRPr="00653727">
      <w:rPr>
        <w:color w:val="000000"/>
      </w:rPr>
      <w:t>1</w:t>
    </w:r>
    <w:r w:rsidRPr="00653727">
      <w:rPr>
        <w:color w:val="000000"/>
      </w:rPr>
      <w:fldChar w:fldCharType="end"/>
    </w:r>
    <w:r w:rsidRPr="00653727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6A988737" wp14:editId="7888468F">
              <wp:simplePos x="0" y="0"/>
              <wp:positionH relativeFrom="column">
                <wp:posOffset>-1536699</wp:posOffset>
              </wp:positionH>
              <wp:positionV relativeFrom="paragraph">
                <wp:posOffset>673100</wp:posOffset>
              </wp:positionV>
              <wp:extent cx="9895840" cy="238125"/>
              <wp:effectExtent l="0" t="0" r="0" b="0"/>
              <wp:wrapNone/>
              <wp:docPr id="1067470697" name="Freeform: Shape 10674706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02843" y="3665700"/>
                        <a:ext cx="9886315" cy="2286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8686896" h="228844" extrusionOk="0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>
                        <a:gsLst>
                          <a:gs pos="0">
                            <a:schemeClr val="accent3"/>
                          </a:gs>
                          <a:gs pos="100000">
                            <a:srgbClr val="2E5D8C"/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>
                        <a:noFill/>
                      </a:ln>
                    </wps:spPr>
                    <wps:txbx>
                      <w:txbxContent>
                        <w:p w14:paraId="51D26079" w14:textId="77777777" w:rsidR="00000000" w:rsidRPr="00653727" w:rsidRDefault="00000000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wps:txbx>
                    <wps:bodyPr spcFirstLastPara="1" wrap="square" lIns="91425" tIns="91425" rIns="91425" bIns="91425" anchor="ctr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A988737" id="Freeform: Shape 1067470697" o:spid="_x0000_s1026" style="position:absolute;left:0;text-align:left;margin-left:-121pt;margin-top:53pt;width:779.2pt;height:1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" adj="-11796480,,5400" path="m861333,244r7825563,l8686896,228844,96,228844c-10536,227072,861333,-8617,861333,244xe" fillcolor="#196b24 [3206]" stroked="f">
              <v:fill color2="#2e5d8c" focus="100%" type="gradientRadial"/>
              <v:stroke joinstyle="miter"/>
              <v:formulas/>
              <v:path arrowok="t" o:extrusionok="f" o:connecttype="custom" textboxrect="0,0,8686896,228844"/>
              <v:textbox inset="2.53958mm,2.53958mm,2.53958mm,2.53958mm">
                <w:txbxContent>
                  <w:p w14:paraId="51D26079" w14:textId="77777777" w:rsidR="00000000" w:rsidRPr="00653727" w:rsidRDefault="00000000">
                    <w:pPr>
                      <w:spacing w:after="0" w:line="240" w:lineRule="auto"/>
                      <w:textDirection w:val="btLr"/>
                    </w:pP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C39"/>
    <w:rsid w:val="000A380C"/>
    <w:rsid w:val="003052FF"/>
    <w:rsid w:val="0033221E"/>
    <w:rsid w:val="004C7ED5"/>
    <w:rsid w:val="00606503"/>
    <w:rsid w:val="00624981"/>
    <w:rsid w:val="007E4C39"/>
    <w:rsid w:val="00871D87"/>
    <w:rsid w:val="009372C3"/>
    <w:rsid w:val="00B016D7"/>
    <w:rsid w:val="00B25123"/>
    <w:rsid w:val="00BD0CCD"/>
    <w:rsid w:val="00BF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7B806"/>
  <w15:chartTrackingRefBased/>
  <w15:docId w15:val="{9D2876B5-E838-4C91-8094-8064B9E59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C39"/>
    <w:pPr>
      <w:spacing w:after="20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C3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C3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C3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C3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C3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C3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C3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C3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C3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C3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C3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C3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C3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C3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C3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C3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C3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C3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E4C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4C3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C3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4C3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E4C3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4C3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E4C3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4C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C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C3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E4C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2023</Characters>
  <Application>Microsoft Office Word</Application>
  <DocSecurity>0</DocSecurity>
  <Lines>84</Lines>
  <Paragraphs>31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Ahmad Khan</dc:creator>
  <cp:keywords/>
  <dc:description/>
  <cp:lastModifiedBy>Bilal Ahmad Khan</cp:lastModifiedBy>
  <cp:revision>1</cp:revision>
  <dcterms:created xsi:type="dcterms:W3CDTF">2025-02-13T17:24:00Z</dcterms:created>
  <dcterms:modified xsi:type="dcterms:W3CDTF">2025-02-13T17:25:00Z</dcterms:modified>
</cp:coreProperties>
</file>